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31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4"/>
        <w:gridCol w:w="1595"/>
        <w:gridCol w:w="859"/>
        <w:gridCol w:w="946"/>
        <w:gridCol w:w="1595"/>
        <w:gridCol w:w="859"/>
        <w:gridCol w:w="1333"/>
      </w:tblGrid>
      <w:tr w:rsidR="00423460" w:rsidRPr="00423460" w14:paraId="422553EE" w14:textId="77777777" w:rsidTr="00E63293">
        <w:trPr>
          <w:trHeight w:val="20"/>
        </w:trPr>
        <w:tc>
          <w:tcPr>
            <w:tcW w:w="8931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949502" w14:textId="44692646" w:rsidR="00FF19EE" w:rsidRPr="00423460" w:rsidRDefault="00FF19EE" w:rsidP="00FF19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 xml:space="preserve">Table - 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Effect of the </w:t>
            </w:r>
            <w:proofErr w:type="spellStart"/>
            <w:r w:rsidRPr="004234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>Movimente</w:t>
            </w:r>
            <w:proofErr w:type="spellEnd"/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Program on dimensions of HRQoL according the sex, age groups, and terciles of HRQoL at baseline.</w:t>
            </w:r>
          </w:p>
        </w:tc>
      </w:tr>
      <w:tr w:rsidR="00423460" w:rsidRPr="00423460" w14:paraId="07E9E955" w14:textId="77777777" w:rsidTr="00E63293">
        <w:trPr>
          <w:trHeight w:val="20"/>
        </w:trPr>
        <w:tc>
          <w:tcPr>
            <w:tcW w:w="17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D49C6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Moderators</w:t>
            </w:r>
          </w:p>
        </w:tc>
        <w:tc>
          <w:tcPr>
            <w:tcW w:w="71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82259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Physical Well-being</w:t>
            </w:r>
          </w:p>
        </w:tc>
      </w:tr>
      <w:tr w:rsidR="00423460" w:rsidRPr="00423460" w14:paraId="70511924" w14:textId="77777777" w:rsidTr="00E63293">
        <w:trPr>
          <w:trHeight w:val="20"/>
        </w:trPr>
        <w:tc>
          <w:tcPr>
            <w:tcW w:w="1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90792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42D8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trol</w:t>
            </w:r>
          </w:p>
        </w:tc>
        <w:tc>
          <w:tcPr>
            <w:tcW w:w="3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3647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tervention</w:t>
            </w:r>
          </w:p>
        </w:tc>
      </w:tr>
      <w:tr w:rsidR="00423460" w:rsidRPr="00423460" w14:paraId="2EF3B0D5" w14:textId="77777777" w:rsidTr="00E63293">
        <w:trPr>
          <w:trHeight w:val="20"/>
        </w:trPr>
        <w:tc>
          <w:tcPr>
            <w:tcW w:w="1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E6EF7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3E15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941F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5704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07CA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AE2F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2F95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</w:tr>
      <w:tr w:rsidR="00423460" w:rsidRPr="00423460" w14:paraId="6053E439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A089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e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29AB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6040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50DB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C979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FB7A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6101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3F0A24E4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73C72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69DC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6 (-0.49,2.4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0D11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00E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58C2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3 (-0.75,1.6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FB5C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55F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4</w:t>
            </w:r>
          </w:p>
        </w:tc>
      </w:tr>
      <w:tr w:rsidR="00423460" w:rsidRPr="00423460" w14:paraId="59435162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21F6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e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99C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09 (-2.44,0.2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4749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93F1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6096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54 (-2.68,-0.4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A40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50C3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5</w:t>
            </w:r>
          </w:p>
        </w:tc>
      </w:tr>
      <w:tr w:rsidR="00423460" w:rsidRPr="00423460" w14:paraId="3D9B23AD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F28C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Age grou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A57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F64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6094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E38C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4807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1E14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301462FE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46C02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 to 13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0392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64 (-1.88,0.5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C8DD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402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A304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10 (-2.11,-0.0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E30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29F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1</w:t>
            </w:r>
          </w:p>
        </w:tc>
      </w:tr>
      <w:tr w:rsidR="00423460" w:rsidRPr="00423460" w14:paraId="2F650333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77D4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4 to 16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B36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1 (-0.85,2.4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2DA9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16F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BCB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9 (-0.92,1.8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341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22E3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5</w:t>
            </w:r>
          </w:p>
        </w:tc>
      </w:tr>
      <w:tr w:rsidR="00423460" w:rsidRPr="00423460" w14:paraId="248D3679" w14:textId="77777777" w:rsidTr="00E63293">
        <w:trPr>
          <w:trHeight w:val="20"/>
        </w:trPr>
        <w:tc>
          <w:tcPr>
            <w:tcW w:w="3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88CF9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Dimension Tercil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5174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E5E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7FB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0E49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CBB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1CC7285F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F979F" w14:textId="57374770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1st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89C8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75 (1.40,4.1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EB3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186B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98C8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84 (0.66,3.0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1929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108B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8</w:t>
            </w:r>
          </w:p>
        </w:tc>
      </w:tr>
      <w:tr w:rsidR="00423460" w:rsidRPr="00423460" w14:paraId="13268C2F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49596" w14:textId="77CD633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2n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6EF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54 (-2.26,1.1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E2A7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79E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E51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0 (-1.54,1.1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6A5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133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2</w:t>
            </w:r>
          </w:p>
        </w:tc>
      </w:tr>
      <w:tr w:rsidR="00423460" w:rsidRPr="00423460" w14:paraId="4A5ECFD1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C95D4" w14:textId="27C9644A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3r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CCD0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79 (-6.55,-3.0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EF7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8.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9AB9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8369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86 (-6.29,-3.4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21E6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8.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664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8</w:t>
            </w:r>
          </w:p>
        </w:tc>
      </w:tr>
      <w:tr w:rsidR="00423460" w:rsidRPr="00423460" w14:paraId="0EE79E49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61D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1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51319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Psychological Well-being</w:t>
            </w:r>
          </w:p>
        </w:tc>
      </w:tr>
      <w:tr w:rsidR="00423460" w:rsidRPr="00423460" w14:paraId="35814FB8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0DB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C06D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trol</w:t>
            </w:r>
          </w:p>
        </w:tc>
        <w:tc>
          <w:tcPr>
            <w:tcW w:w="3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F579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tervention</w:t>
            </w:r>
          </w:p>
        </w:tc>
      </w:tr>
      <w:tr w:rsidR="00423460" w:rsidRPr="00423460" w14:paraId="179EA413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15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78B6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BB9D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6767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C17B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58DF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3D3B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</w:tr>
      <w:tr w:rsidR="00423460" w:rsidRPr="00423460" w14:paraId="2B4CEBBF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192F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e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8075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DE08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920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E017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13C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2F2E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0B1923EE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CCCD6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B0E6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9 (-2.04,1.2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4450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925E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4BF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9 (-1.62,1.0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00E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2E6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2</w:t>
            </w:r>
          </w:p>
        </w:tc>
      </w:tr>
      <w:tr w:rsidR="00423460" w:rsidRPr="00423460" w14:paraId="67EDE02C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41F93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e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3A8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71 (-3.25,-0.1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CE9C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1A11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D6D0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07 (-5.36,-2.7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CB3E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9.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EA99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4</w:t>
            </w:r>
          </w:p>
        </w:tc>
      </w:tr>
      <w:tr w:rsidR="00423460" w:rsidRPr="00423460" w14:paraId="3BC84956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E6A8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Age grou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6795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102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451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2618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D15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FA0C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4D45E7A4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4E13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 to 13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9DC9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24 (-2.65,0.1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11ED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0E7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94FE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40 (-3.55,-1.2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A5F7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A52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0</w:t>
            </w:r>
          </w:p>
        </w:tc>
      </w:tr>
      <w:tr w:rsidR="00423460" w:rsidRPr="00423460" w14:paraId="61C487C5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5EF0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4 to 16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AE74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0 (-2.71,1.1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7F45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6CF5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CBC3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85 (-3.46,-0.2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E00C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1520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6</w:t>
            </w:r>
          </w:p>
        </w:tc>
      </w:tr>
      <w:tr w:rsidR="00423460" w:rsidRPr="00423460" w14:paraId="5BF30366" w14:textId="77777777" w:rsidTr="00E63293">
        <w:trPr>
          <w:trHeight w:val="20"/>
        </w:trPr>
        <w:tc>
          <w:tcPr>
            <w:tcW w:w="3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9775F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Dimension Tercil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54A1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7E7E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8BF2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9BEB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5546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009A6E9F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64B0E" w14:textId="05CABD46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1st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A1A3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71 (0.92,4.5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CBA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A03A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1CE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7 (-1.48,1.6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0675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5A6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1</w:t>
            </w:r>
          </w:p>
        </w:tc>
      </w:tr>
      <w:tr w:rsidR="00423460" w:rsidRPr="00423460" w14:paraId="32D29BAE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778B" w14:textId="21CC5B70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2n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E8A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7 (-2.06,1.7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A868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852B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317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29 (-3.73,-0.8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986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41F5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9</w:t>
            </w:r>
          </w:p>
        </w:tc>
      </w:tr>
      <w:tr w:rsidR="00423460" w:rsidRPr="00423460" w14:paraId="7C2600BE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B2499" w14:textId="236355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3r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7D8E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20 (-8.01,-4.3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D44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0.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8806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5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23DE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47 (-6.01,-2.9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D2B3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7.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EEF1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8</w:t>
            </w:r>
          </w:p>
        </w:tc>
      </w:tr>
      <w:tr w:rsidR="00423460" w:rsidRPr="00423460" w14:paraId="20E71046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613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1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AA13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Autonomy and Parent’s Relation</w:t>
            </w:r>
          </w:p>
        </w:tc>
      </w:tr>
      <w:tr w:rsidR="00423460" w:rsidRPr="00423460" w14:paraId="10151065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12B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3B72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trol</w:t>
            </w:r>
          </w:p>
        </w:tc>
        <w:tc>
          <w:tcPr>
            <w:tcW w:w="3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6FD0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tervention</w:t>
            </w:r>
          </w:p>
        </w:tc>
      </w:tr>
      <w:tr w:rsidR="00423460" w:rsidRPr="00423460" w14:paraId="54D2C664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9DE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15F8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A43A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29C2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CBA3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09F1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4A17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</w:tr>
      <w:tr w:rsidR="00423460" w:rsidRPr="00423460" w14:paraId="3E22F9FB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CFB5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e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236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C04CD" w14:textId="77777777" w:rsidR="00786124" w:rsidRPr="00423460" w:rsidRDefault="00786124" w:rsidP="00786124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423460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0E7AA" w14:textId="77777777" w:rsidR="00786124" w:rsidRPr="00423460" w:rsidRDefault="00786124" w:rsidP="00786124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423460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451A1" w14:textId="77777777" w:rsidR="00786124" w:rsidRPr="00423460" w:rsidRDefault="00786124" w:rsidP="00786124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423460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C647B" w14:textId="77777777" w:rsidR="00786124" w:rsidRPr="00423460" w:rsidRDefault="00786124" w:rsidP="00786124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423460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7981B" w14:textId="77777777" w:rsidR="00786124" w:rsidRPr="00423460" w:rsidRDefault="00786124" w:rsidP="00786124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423460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</w:tr>
      <w:tr w:rsidR="00423460" w:rsidRPr="00423460" w14:paraId="47480B5D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F889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954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9 (-1.59,1.2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5D7A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DD60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8167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8 (-0.85,1.4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2CA4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6AC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3</w:t>
            </w:r>
          </w:p>
        </w:tc>
      </w:tr>
      <w:tr w:rsidR="00423460" w:rsidRPr="00423460" w14:paraId="73DDA289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DC1B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e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0D22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8 (-2.68,-0.0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BBE1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79B7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354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01 (-3.11,-0.9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F24C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3C80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2</w:t>
            </w:r>
          </w:p>
        </w:tc>
      </w:tr>
      <w:tr w:rsidR="00423460" w:rsidRPr="00423460" w14:paraId="2F4837FB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1547D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Age grou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2F67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B9E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B2D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55BC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50B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10A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4F18F7A2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85315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 to 13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F74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41 (-2.60,-0.2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ACB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CD8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084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06 (-2.04,-0.0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FAF5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4A4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1</w:t>
            </w:r>
          </w:p>
        </w:tc>
      </w:tr>
      <w:tr w:rsidR="00423460" w:rsidRPr="00423460" w14:paraId="37E17DDA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0CF08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4 to 16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31CD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0 (-1.39,1.7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5D05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5DBC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DB3D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55 (-1.90,0.8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928D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322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6</w:t>
            </w:r>
          </w:p>
        </w:tc>
      </w:tr>
      <w:tr w:rsidR="00423460" w:rsidRPr="00423460" w14:paraId="759EA1A0" w14:textId="77777777" w:rsidTr="00E63293">
        <w:trPr>
          <w:trHeight w:val="20"/>
        </w:trPr>
        <w:tc>
          <w:tcPr>
            <w:tcW w:w="3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5F321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Dimension Tercil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D182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4378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2379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A782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FB4F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5FC8167B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69EA" w14:textId="0ABA6D90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1st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282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44 (0.98,3.9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F1F9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C37D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6948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7 (-0.12,2.4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D216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7AA9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3</w:t>
            </w:r>
          </w:p>
        </w:tc>
      </w:tr>
      <w:tr w:rsidR="00423460" w:rsidRPr="00423460" w14:paraId="0EAFD7C6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34C5F" w14:textId="6F40B435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2n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8A4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4 (-1.51,1.6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1D8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8BC1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54AB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74 (-1.96,0.4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73A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A79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8</w:t>
            </w:r>
          </w:p>
        </w:tc>
      </w:tr>
      <w:tr w:rsidR="00423460" w:rsidRPr="00423460" w14:paraId="7A1D1BA0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575D7" w14:textId="76095414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3r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6615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77 (-7.39,-4.1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353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9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2C34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6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9C41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53 (-4.87,-2.2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B5F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6B2F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8</w:t>
            </w:r>
          </w:p>
        </w:tc>
      </w:tr>
      <w:tr w:rsidR="00423460" w:rsidRPr="00423460" w14:paraId="0D0CC1DD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BE2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1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1209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Peers and Social Support</w:t>
            </w:r>
          </w:p>
        </w:tc>
      </w:tr>
      <w:tr w:rsidR="00423460" w:rsidRPr="00423460" w14:paraId="4F8140BA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EFF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37E7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trol</w:t>
            </w:r>
          </w:p>
        </w:tc>
        <w:tc>
          <w:tcPr>
            <w:tcW w:w="3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6993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tervention</w:t>
            </w:r>
          </w:p>
        </w:tc>
      </w:tr>
      <w:tr w:rsidR="00423460" w:rsidRPr="00423460" w14:paraId="2A2E4668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6C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8ABC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385D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2E6B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AEC1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07C8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74EF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</w:tr>
      <w:tr w:rsidR="00423460" w:rsidRPr="00423460" w14:paraId="46C9F5AE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DF58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e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0B76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753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8FC5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8FF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E80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205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445F45A1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2F2C5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523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2 (-1.66,1.9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81D3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4C6A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4E28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54 (-1.99,0.9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5A2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213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5</w:t>
            </w:r>
          </w:p>
        </w:tc>
      </w:tr>
      <w:tr w:rsidR="00423460" w:rsidRPr="00423460" w14:paraId="1DFCAE10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EFFDE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e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A9AF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4 (-1.72,1.6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2C8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253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AA2D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00 (-2.41,0.4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5251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8BD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9</w:t>
            </w:r>
          </w:p>
        </w:tc>
      </w:tr>
      <w:tr w:rsidR="00423460" w:rsidRPr="00423460" w14:paraId="3A7AA73F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E6D30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Age grou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F87F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F7A5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AFF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BF4A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4F89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2A96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1EAC5803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DDE7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 to 13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39B5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0 (-2.33,0.7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C44A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B7C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3A3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77 (-2.02,0.4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EEE0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E562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7</w:t>
            </w:r>
          </w:p>
        </w:tc>
      </w:tr>
      <w:tr w:rsidR="00423460" w:rsidRPr="00423460" w14:paraId="6D9B28FF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91AE5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4 to 16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98A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60 (-0.44,3.6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551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3C27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960F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75 (-2.48,0.9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AEEF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CC9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7</w:t>
            </w:r>
          </w:p>
        </w:tc>
      </w:tr>
      <w:tr w:rsidR="00423460" w:rsidRPr="00423460" w14:paraId="0BFCEDC5" w14:textId="77777777" w:rsidTr="00E63293">
        <w:trPr>
          <w:trHeight w:val="20"/>
        </w:trPr>
        <w:tc>
          <w:tcPr>
            <w:tcW w:w="3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0B9AB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Dimension Tercil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FB8D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3540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037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D9B1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7C7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798BC426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A5591" w14:textId="0AF19200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1st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5B9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99 (4.12,7.8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3876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5.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D32D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0D3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0 (2.44,5.5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8F1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.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0319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8</w:t>
            </w:r>
          </w:p>
        </w:tc>
      </w:tr>
      <w:tr w:rsidR="00423460" w:rsidRPr="00423460" w14:paraId="5EB90FFF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D288" w14:textId="2DA47B70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2n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94E1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7 (-1.70,1.8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F2B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E55D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F0E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0 (-1.85,1.0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C3CF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676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4</w:t>
            </w:r>
          </w:p>
        </w:tc>
      </w:tr>
      <w:tr w:rsidR="00423460" w:rsidRPr="00423460" w14:paraId="658B5377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7A172" w14:textId="60D3E88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3r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97D4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18 (-8.13,-4.2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4E1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9.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B2DD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5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A12A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79 (-8.40,-5.1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6FE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0.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1EBA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64</w:t>
            </w:r>
          </w:p>
        </w:tc>
      </w:tr>
      <w:tr w:rsidR="00423460" w:rsidRPr="00423460" w14:paraId="3689E3EE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F39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1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6CF4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chool Environment</w:t>
            </w:r>
          </w:p>
        </w:tc>
      </w:tr>
      <w:tr w:rsidR="00423460" w:rsidRPr="00423460" w14:paraId="4D654CDC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9D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CC8C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trol</w:t>
            </w:r>
          </w:p>
        </w:tc>
        <w:tc>
          <w:tcPr>
            <w:tcW w:w="3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F54C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tervention</w:t>
            </w:r>
          </w:p>
        </w:tc>
      </w:tr>
      <w:tr w:rsidR="00423460" w:rsidRPr="00423460" w14:paraId="1F6EC98F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E9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9421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93EC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A2AA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2A0F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Cambria Math" w:eastAsia="Times New Roman" w:hAnsi="Cambria Math" w:cs="Cambria Math"/>
                <w:sz w:val="18"/>
                <w:szCs w:val="18"/>
                <w:lang w:val="en-US" w:eastAsia="pt-BR"/>
              </w:rPr>
              <w:t>𝛽</w:t>
            </w: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5A68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lta (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171F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ffect-size</w:t>
            </w:r>
          </w:p>
        </w:tc>
      </w:tr>
      <w:tr w:rsidR="00423460" w:rsidRPr="00423460" w14:paraId="31CEFADC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733D6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e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7E1E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3BF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17F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697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1644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EDC1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5EB2A589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A97D8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361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07 (-3.47,-0.6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537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8D60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81C1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28 (-2.42,-0.1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B869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7F51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4</w:t>
            </w:r>
          </w:p>
        </w:tc>
      </w:tr>
      <w:tr w:rsidR="00423460" w:rsidRPr="00423460" w14:paraId="3ADFAC93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55084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e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7FF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78 (-4.10,-1.4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0006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CF2F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1F5B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87 (-3.99,-1.7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CB98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7114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1</w:t>
            </w:r>
          </w:p>
        </w:tc>
      </w:tr>
      <w:tr w:rsidR="00423460" w:rsidRPr="00423460" w14:paraId="589BE8A7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C4D48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Age grou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DA0B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C6DD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EC29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D2EB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6247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622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4A623CAB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925E2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 to 13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396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52 (-3.72,-1.3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ADAD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A7EEA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A6C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51 (-3.49,-1.5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17D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2EE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7</w:t>
            </w:r>
          </w:p>
        </w:tc>
      </w:tr>
      <w:tr w:rsidR="00423460" w:rsidRPr="00423460" w14:paraId="630DDD33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436A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4 to 16 years o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046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28 (-3.89,-0.6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08BD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228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4CBF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26 (-2.62,0.1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27EE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7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380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3</w:t>
            </w:r>
          </w:p>
        </w:tc>
      </w:tr>
      <w:tr w:rsidR="00423460" w:rsidRPr="00423460" w14:paraId="77F0702E" w14:textId="77777777" w:rsidTr="00E63293">
        <w:trPr>
          <w:trHeight w:val="20"/>
        </w:trPr>
        <w:tc>
          <w:tcPr>
            <w:tcW w:w="3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CF03" w14:textId="77777777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Dimension Tercil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165A1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4AC8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B851E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EB41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F377C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423460" w:rsidRPr="00423460" w14:paraId="7FDC6ABF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C8746" w14:textId="74DBE1D5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1st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7E4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32 (-0.18,2.8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FD25F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592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3AC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6 (-1.03,1.5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6F00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359E5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3</w:t>
            </w:r>
          </w:p>
        </w:tc>
      </w:tr>
      <w:tr w:rsidR="00423460" w:rsidRPr="00423460" w14:paraId="5113137A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8294E" w14:textId="194DF6EE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2n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5825B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35 (-3.84,-0.8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6C1E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9F438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C363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85 (-3.02,-0.6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8BE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ECB7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0</w:t>
            </w:r>
          </w:p>
        </w:tc>
      </w:tr>
      <w:tr w:rsidR="00423460" w:rsidRPr="00423460" w14:paraId="787838EC" w14:textId="77777777" w:rsidTr="00E63293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F17D8" w14:textId="245B6A36" w:rsidR="00786124" w:rsidRPr="00423460" w:rsidRDefault="00786124" w:rsidP="007861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lastRenderedPageBreak/>
              <w:t xml:space="preserve">3rd </w:t>
            </w:r>
            <w:r w:rsidR="00FF19EE"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cil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2A23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83 (-8.42,-5.2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615A2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1.3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8D92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7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F3809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45 (-6.81,-4.1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7571B6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9.2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80EB0" w14:textId="77777777" w:rsidR="00786124" w:rsidRPr="00423460" w:rsidRDefault="00786124" w:rsidP="0078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234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58</w:t>
            </w:r>
          </w:p>
        </w:tc>
      </w:tr>
    </w:tbl>
    <w:p w14:paraId="5851A395" w14:textId="76D5D193" w:rsidR="00786124" w:rsidRPr="00423460" w:rsidRDefault="00FF19EE" w:rsidP="00FF19EE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</w:pPr>
      <w:r w:rsidRPr="00423460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>1st tercile: lower; 2nd tercile: medium; 3rd tercile: highest</w:t>
      </w:r>
    </w:p>
    <w:p w14:paraId="24F03E97" w14:textId="77777777" w:rsidR="00786124" w:rsidRPr="00423460" w:rsidRDefault="00786124">
      <w:pPr>
        <w:rPr>
          <w:lang w:val="en-US"/>
        </w:rPr>
      </w:pPr>
    </w:p>
    <w:sectPr w:rsidR="00786124" w:rsidRPr="00423460" w:rsidSect="00786124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B299AF" w14:textId="77777777" w:rsidR="006C79F4" w:rsidRDefault="006C79F4" w:rsidP="00786124">
      <w:pPr>
        <w:spacing w:after="0" w:line="240" w:lineRule="auto"/>
      </w:pPr>
      <w:r>
        <w:separator/>
      </w:r>
    </w:p>
  </w:endnote>
  <w:endnote w:type="continuationSeparator" w:id="0">
    <w:p w14:paraId="12BCAEA2" w14:textId="77777777" w:rsidR="006C79F4" w:rsidRDefault="006C79F4" w:rsidP="00786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052F52" w14:textId="77777777" w:rsidR="006C79F4" w:rsidRDefault="006C79F4" w:rsidP="00786124">
      <w:pPr>
        <w:spacing w:after="0" w:line="240" w:lineRule="auto"/>
      </w:pPr>
      <w:r>
        <w:separator/>
      </w:r>
    </w:p>
  </w:footnote>
  <w:footnote w:type="continuationSeparator" w:id="0">
    <w:p w14:paraId="320EE431" w14:textId="77777777" w:rsidR="006C79F4" w:rsidRDefault="006C79F4" w:rsidP="007861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574BC7" w14:textId="77777777" w:rsidR="00786124" w:rsidRDefault="007861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EF"/>
    <w:rsid w:val="0006090E"/>
    <w:rsid w:val="00423460"/>
    <w:rsid w:val="004C0AD3"/>
    <w:rsid w:val="005553EF"/>
    <w:rsid w:val="006C79F4"/>
    <w:rsid w:val="00784F14"/>
    <w:rsid w:val="00786124"/>
    <w:rsid w:val="00827388"/>
    <w:rsid w:val="008C1802"/>
    <w:rsid w:val="00A3404B"/>
    <w:rsid w:val="00AF6EA2"/>
    <w:rsid w:val="00B30181"/>
    <w:rsid w:val="00E63293"/>
    <w:rsid w:val="00FF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54914"/>
  <w15:chartTrackingRefBased/>
  <w15:docId w15:val="{DA48E570-2BC3-4966-A370-0A691719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61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124"/>
  </w:style>
  <w:style w:type="paragraph" w:styleId="Footer">
    <w:name w:val="footer"/>
    <w:basedOn w:val="Normal"/>
    <w:link w:val="FooterChar"/>
    <w:uiPriority w:val="99"/>
    <w:unhideWhenUsed/>
    <w:rsid w:val="007861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124"/>
  </w:style>
  <w:style w:type="paragraph" w:styleId="BalloonText">
    <w:name w:val="Balloon Text"/>
    <w:basedOn w:val="Normal"/>
    <w:link w:val="BalloonTextChar"/>
    <w:uiPriority w:val="99"/>
    <w:semiHidden/>
    <w:unhideWhenUsed/>
    <w:rsid w:val="007861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1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0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sandra Bandeira</dc:creator>
  <cp:keywords/>
  <dc:description/>
  <cp:lastModifiedBy>Maarten Vandijck</cp:lastModifiedBy>
  <cp:revision>6</cp:revision>
  <dcterms:created xsi:type="dcterms:W3CDTF">2020-10-05T20:44:00Z</dcterms:created>
  <dcterms:modified xsi:type="dcterms:W3CDTF">2021-01-27T06:19:00Z</dcterms:modified>
</cp:coreProperties>
</file>